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799" w:rsidRDefault="00C27799" w:rsidP="00C27799">
      <w:pPr>
        <w:spacing w:line="480" w:lineRule="auto"/>
      </w:pPr>
    </w:p>
    <w:p w:rsidR="00C27799" w:rsidRDefault="00C27799" w:rsidP="00C27799">
      <w:pPr>
        <w:spacing w:line="480" w:lineRule="auto"/>
        <w:rPr>
          <w:sz w:val="36"/>
          <w:szCs w:val="36"/>
        </w:rPr>
      </w:pPr>
      <w:r w:rsidRPr="000F63CB">
        <w:rPr>
          <w:sz w:val="36"/>
          <w:szCs w:val="36"/>
        </w:rPr>
        <w:t>S1 file</w:t>
      </w:r>
      <w:r>
        <w:rPr>
          <w:sz w:val="36"/>
          <w:szCs w:val="36"/>
        </w:rPr>
        <w:t>. List of EUROCAT congenital anomaly subgroups used in the survival study.</w:t>
      </w:r>
    </w:p>
    <w:tbl>
      <w:tblPr>
        <w:tblW w:w="9356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19"/>
        <w:gridCol w:w="1276"/>
        <w:gridCol w:w="1276"/>
        <w:gridCol w:w="1701"/>
        <w:gridCol w:w="1984"/>
      </w:tblGrid>
      <w:tr w:rsidR="00C27799" w:rsidRPr="00B5586F" w:rsidTr="00166FA1">
        <w:tc>
          <w:tcPr>
            <w:tcW w:w="3119" w:type="dxa"/>
            <w:shd w:val="clear" w:color="auto" w:fill="8DB3E2"/>
          </w:tcPr>
          <w:p w:rsidR="00C27799" w:rsidRPr="0058576E" w:rsidRDefault="00C27799" w:rsidP="00166FA1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8576E">
              <w:rPr>
                <w:rFonts w:cstheme="minorHAnsi"/>
                <w:b/>
                <w:bCs/>
                <w:sz w:val="24"/>
                <w:szCs w:val="24"/>
              </w:rPr>
              <w:t>EUROCAT Subgroups</w:t>
            </w:r>
          </w:p>
        </w:tc>
        <w:tc>
          <w:tcPr>
            <w:tcW w:w="1276" w:type="dxa"/>
            <w:shd w:val="clear" w:color="auto" w:fill="8DB3E2"/>
          </w:tcPr>
          <w:p w:rsidR="00C27799" w:rsidRPr="0058576E" w:rsidRDefault="00C27799" w:rsidP="00166FA1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8576E">
              <w:rPr>
                <w:rFonts w:cstheme="minorHAnsi"/>
                <w:b/>
                <w:bCs/>
                <w:sz w:val="24"/>
                <w:szCs w:val="24"/>
              </w:rPr>
              <w:t>ICD10-BPA</w:t>
            </w:r>
          </w:p>
        </w:tc>
        <w:tc>
          <w:tcPr>
            <w:tcW w:w="1276" w:type="dxa"/>
            <w:shd w:val="clear" w:color="auto" w:fill="8DB3E2"/>
          </w:tcPr>
          <w:p w:rsidR="00C27799" w:rsidRPr="0058576E" w:rsidRDefault="00C27799" w:rsidP="00166FA1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8576E">
              <w:rPr>
                <w:rFonts w:cstheme="minorHAnsi"/>
                <w:b/>
                <w:bCs/>
                <w:sz w:val="24"/>
                <w:szCs w:val="24"/>
              </w:rPr>
              <w:t>ICD9-BPA†</w:t>
            </w:r>
          </w:p>
        </w:tc>
        <w:tc>
          <w:tcPr>
            <w:tcW w:w="1701" w:type="dxa"/>
            <w:shd w:val="clear" w:color="auto" w:fill="8DB3E2"/>
          </w:tcPr>
          <w:p w:rsidR="00C27799" w:rsidRPr="0058576E" w:rsidRDefault="00C27799" w:rsidP="00166FA1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8576E">
              <w:rPr>
                <w:rFonts w:cstheme="minorHAnsi"/>
                <w:b/>
                <w:bCs/>
                <w:sz w:val="24"/>
                <w:szCs w:val="24"/>
              </w:rPr>
              <w:t>Comments</w:t>
            </w:r>
          </w:p>
        </w:tc>
        <w:tc>
          <w:tcPr>
            <w:tcW w:w="1984" w:type="dxa"/>
            <w:shd w:val="clear" w:color="auto" w:fill="8DB3E2"/>
          </w:tcPr>
          <w:p w:rsidR="00C27799" w:rsidRPr="0058576E" w:rsidRDefault="00C27799" w:rsidP="00166FA1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8576E">
              <w:rPr>
                <w:rFonts w:cstheme="minorHAnsi"/>
                <w:b/>
                <w:bCs/>
                <w:sz w:val="24"/>
                <w:szCs w:val="24"/>
              </w:rPr>
              <w:t>Subgroup binary variable number (al)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A6C9A">
              <w:rPr>
                <w:rFonts w:cstheme="minorHAnsi"/>
                <w:b/>
                <w:bCs/>
                <w:sz w:val="20"/>
                <w:szCs w:val="20"/>
              </w:rPr>
              <w:t>All anomalies *</w:t>
            </w:r>
          </w:p>
        </w:tc>
        <w:tc>
          <w:tcPr>
            <w:tcW w:w="1276" w:type="dxa"/>
          </w:tcPr>
          <w:p w:rsidR="00C27799" w:rsidRPr="00B62CB5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  <w:lang w:val="fr-FR"/>
              </w:rPr>
            </w:pPr>
            <w:r w:rsidRPr="00B62CB5">
              <w:rPr>
                <w:rFonts w:cstheme="minorHAnsi"/>
                <w:sz w:val="18"/>
                <w:szCs w:val="18"/>
                <w:lang w:val="fr-FR"/>
              </w:rPr>
              <w:t>Q-chapter, D215, D821, D1810</w:t>
            </w:r>
            <w:r w:rsidRPr="00B62CB5">
              <w:rPr>
                <w:rFonts w:cstheme="minorHAnsi"/>
                <w:sz w:val="18"/>
                <w:szCs w:val="18"/>
                <w:vertAlign w:val="superscript"/>
                <w:lang w:val="fr-FR"/>
              </w:rPr>
              <w:t>^</w:t>
            </w:r>
            <w:r w:rsidRPr="00B62CB5">
              <w:rPr>
                <w:rFonts w:cstheme="minorHAnsi"/>
                <w:sz w:val="18"/>
                <w:szCs w:val="18"/>
                <w:lang w:val="fr-FR"/>
              </w:rPr>
              <w:t>, P350, P351, P371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, 75, 27910, 2281</w:t>
            </w:r>
            <w:r w:rsidRPr="000A6C9A">
              <w:rPr>
                <w:rFonts w:cstheme="minorHAnsi"/>
                <w:sz w:val="18"/>
                <w:szCs w:val="18"/>
                <w:vertAlign w:val="superscript"/>
              </w:rPr>
              <w:t>^</w:t>
            </w:r>
            <w:r w:rsidRPr="000A6C9A">
              <w:rPr>
                <w:rFonts w:cstheme="minorHAnsi"/>
                <w:sz w:val="18"/>
                <w:szCs w:val="18"/>
              </w:rPr>
              <w:t>, 76076, 76280, 7710, 7711, 7712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27758">
              <w:rPr>
                <w:rFonts w:cstheme="minorHAnsi"/>
                <w:b/>
                <w:bCs/>
                <w:sz w:val="20"/>
                <w:szCs w:val="20"/>
              </w:rPr>
              <w:t>Structural anomalie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   Spina Bifida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05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Exclude if associated with anencephalus or encephalocele subgroups</w:t>
            </w: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6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Hydrocephalu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03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7423  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Exclude hydranencephaly 74232.  Exclude association with NTD subgroup</w:t>
            </w: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7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Severe microcephaly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02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2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Exclude association with NTD subgroup</w:t>
            </w: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8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Congenital cataract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12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332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3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Congenital Heart Defect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0-Q26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5, 746, 7470-7474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Cs/>
                <w:sz w:val="18"/>
                <w:szCs w:val="18"/>
              </w:rPr>
            </w:pPr>
            <w:r w:rsidRPr="000A6C9A">
              <w:rPr>
                <w:rFonts w:cstheme="minorHAnsi"/>
                <w:bCs/>
                <w:sz w:val="18"/>
                <w:szCs w:val="18"/>
              </w:rPr>
              <w:t xml:space="preserve">Exclude PDA with GA &lt;37 weeks </w:t>
            </w:r>
          </w:p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Exclude peripheral pulmonary artery stenosis  with GA &lt; 37 weeks</w:t>
            </w: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7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Severe CHD</w:t>
            </w:r>
          </w:p>
        </w:tc>
        <w:tc>
          <w:tcPr>
            <w:tcW w:w="1276" w:type="dxa"/>
          </w:tcPr>
          <w:p w:rsidR="00C27799" w:rsidRPr="00B62CB5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  <w:lang w:val="fr-FR"/>
              </w:rPr>
            </w:pPr>
            <w:r w:rsidRPr="00B62CB5">
              <w:rPr>
                <w:rFonts w:cstheme="minorHAnsi"/>
                <w:sz w:val="18"/>
                <w:szCs w:val="18"/>
                <w:lang w:val="fr-FR"/>
              </w:rPr>
              <w:t>Q200, Q201, Q203, Q204, Q212, Q213, Q220, Q224, Q225, Q226, Q230, Q232, Q233, Q234, Q251, Q252, Q262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500, 74510, 7452, 7453, 7456, 7461, 7462, 74600, 7463, 7465, 7466, 7467, 7471, 74720, 74742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iCs/>
                <w:sz w:val="18"/>
                <w:szCs w:val="18"/>
              </w:rPr>
              <w:t>ICD9-BPA has no code for HRH and double outlet right ventricle</w:t>
            </w: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97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Transposition of great vessel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03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51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9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VSD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1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54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21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ASD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11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55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22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AVSD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12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56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23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Tetralogy of Fallot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13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52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24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Pulmonary valve stenosi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21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60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27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Aortic valve  atresia/stenosi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3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63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ICD9-BPA has no code for atresia</w:t>
            </w: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29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Mitral valve anomalie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32, Q233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65, 7466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10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Hypoplastic left heart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34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67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30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Coarctation of aorta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51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7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32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PDA as only CHD in  term infants (GA  +37 weeks)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5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7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Livebirths only</w:t>
            </w: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00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Cystic adenomatous malf of lung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338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No code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36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lastRenderedPageBreak/>
              <w:t xml:space="preserve">   Cleft lip with or without cleft </w:t>
            </w:r>
          </w:p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   palat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36, Q37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91, 7492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02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Cleft palat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35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9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03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Oesophageal atresia with/ without  trachea-oesophageal fistula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390-Q391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030-7503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41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Duodenal atresia or stenosi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41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11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42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Atresia or stenosis of other    parts of small intestin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411-Q418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111-75112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43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Ano-rectal atresia and stenosi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420-Q423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121-75124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44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Diaphragmatic hernia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79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66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48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Gastroschisi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793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67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50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Omphalocel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792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67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51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Multicystic renal dysplasia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6140, Q6141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316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54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Cong hydronephrosi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62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32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55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Hypospadia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54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26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59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Limb reduction defect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71-Q73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52-7554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62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Craniosynostosi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75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60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75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2B69AF">
              <w:rPr>
                <w:rFonts w:cstheme="minorHAnsi"/>
                <w:b/>
                <w:sz w:val="20"/>
                <w:szCs w:val="20"/>
              </w:rPr>
              <w:t>Chromosomal anomalie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Down syndrome 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Q90 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7580 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With or without al17 and al40</w:t>
            </w: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89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4C62C6" w:rsidRDefault="00C27799" w:rsidP="00166FA1">
            <w:pPr>
              <w:spacing w:line="240" w:lineRule="auto"/>
              <w:rPr>
                <w:rFonts w:cstheme="minorHAnsi"/>
                <w:b/>
                <w:szCs w:val="20"/>
              </w:rPr>
            </w:pPr>
            <w:r w:rsidRPr="004C62C6">
              <w:rPr>
                <w:rFonts w:cstheme="minorHAnsi"/>
                <w:b/>
                <w:szCs w:val="20"/>
              </w:rPr>
              <w:t>All subgroups below analysed as rar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27799" w:rsidRPr="0021779F" w:rsidTr="00166FA1">
        <w:tc>
          <w:tcPr>
            <w:tcW w:w="3119" w:type="dxa"/>
          </w:tcPr>
          <w:p w:rsidR="00C27799" w:rsidRPr="004C62C6" w:rsidRDefault="00C27799" w:rsidP="00166FA1">
            <w:pPr>
              <w:spacing w:line="240" w:lineRule="auto"/>
              <w:rPr>
                <w:rFonts w:cstheme="minorHAnsi"/>
                <w:b/>
                <w:szCs w:val="20"/>
              </w:rPr>
            </w:pPr>
            <w:r w:rsidRPr="00727758">
              <w:rPr>
                <w:rFonts w:cstheme="minorHAnsi"/>
                <w:b/>
                <w:sz w:val="20"/>
                <w:szCs w:val="18"/>
              </w:rPr>
              <w:t>Chromosomal anomalie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Trisomy 13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914-Q917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8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90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Trisomy 18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910-Q913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82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91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Turner syndrome 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Q96 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75860, 75861, </w:t>
            </w:r>
          </w:p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75862, 75869 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92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Klinefelter  syndrome 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Q980-Q984 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7587 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93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27758">
              <w:rPr>
                <w:rFonts w:cstheme="minorHAnsi"/>
                <w:b/>
                <w:bCs/>
                <w:sz w:val="20"/>
                <w:szCs w:val="20"/>
              </w:rPr>
              <w:t>Rare structural anomalies with a EUROCAT subgroup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   Encephalocel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01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2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Exclude if ass with anencephalus subgroup</w:t>
            </w: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5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Arhinencephaly /   holoprosencephaly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041, Q042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226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9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Anophthalmos /     microphthalmo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110, Q111, Q112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30, 743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1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   Anophthalmo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110, Q111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3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2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Congenital glaucoma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15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32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4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Anotia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16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40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6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Common arterial truncu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0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50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8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Double outlet right  ventricl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01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No code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09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Single ventricl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04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53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20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Triscuspid atresia  and stenosi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24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6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25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Ebstein’s anomaly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25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62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26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Pulmonary valve  atresia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2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60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28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Hypoplastic right heart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26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No code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31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Aortic atresia / interrupte aortic  arch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52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72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11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Total anom pulm venous return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262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742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33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Choanal atresia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30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8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35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Hirschsprung’s  diseas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431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130-75133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45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Atresia of bile duct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442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165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46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Annular pancrea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451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172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47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Indeterminate sex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56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27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60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Situs inversu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893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93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79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   VATER/VACTERL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8726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9895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l112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BA7B05">
              <w:rPr>
                <w:rFonts w:cstheme="minorHAnsi"/>
                <w:b/>
                <w:bCs/>
              </w:rPr>
              <w:t>New subgroups for EUROlinkCAT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27799" w:rsidRPr="0021779F" w:rsidTr="00166FA1">
        <w:tc>
          <w:tcPr>
            <w:tcW w:w="3119" w:type="dxa"/>
          </w:tcPr>
          <w:p w:rsidR="00C27799" w:rsidRPr="00BA7B05" w:rsidRDefault="00C27799" w:rsidP="00166FA1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27758">
              <w:rPr>
                <w:rFonts w:cstheme="minorHAnsi"/>
                <w:b/>
                <w:bCs/>
                <w:sz w:val="20"/>
                <w:szCs w:val="20"/>
              </w:rPr>
              <w:t>Structural anomalie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nomalies of corpus callosum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04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422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1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lastRenderedPageBreak/>
              <w:t>Anomalies of intestinal fixation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433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14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3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Unilateral renal agenesi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60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No code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4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ccessory kidney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63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33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5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Bladder exstrophy  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641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35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6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Epispadia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64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26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7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Posterior urethral valve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642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36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8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Prune Belly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794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672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9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rthrogryposis multiplex congenita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743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58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10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8F1369" w:rsidRDefault="00C27799" w:rsidP="00166FA1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27758">
              <w:rPr>
                <w:rFonts w:cstheme="minorHAnsi"/>
                <w:b/>
                <w:bCs/>
                <w:sz w:val="20"/>
                <w:szCs w:val="20"/>
              </w:rPr>
              <w:t>Genetic syndrome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 xml:space="preserve">Di George syndrome 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D821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27910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14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Goldenhar syndrom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8704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606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15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Cornelia de Lange syndrom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8712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982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16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Noonan syndrom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8714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9896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17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Prader-Willi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8715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9872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18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Beckwith Wiedeman syndrom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873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9874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20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Williams syndrom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8784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No code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21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ngelman syndrom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8785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No code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22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4C62C6" w:rsidRDefault="00C27799" w:rsidP="00166FA1">
            <w:pPr>
              <w:spacing w:line="240" w:lineRule="auto"/>
              <w:rPr>
                <w:rFonts w:cstheme="minorHAnsi"/>
                <w:b/>
                <w:bCs/>
              </w:rPr>
            </w:pPr>
            <w:r w:rsidRPr="00727758">
              <w:rPr>
                <w:rFonts w:cstheme="minorHAnsi"/>
                <w:b/>
                <w:bCs/>
                <w:sz w:val="20"/>
                <w:szCs w:val="20"/>
              </w:rPr>
              <w:t>Chromosomal anomalie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Wolff-Hirschorn syndrom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933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832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23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Cri-du chat syndrom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934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831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24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Karyotype XXX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970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885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25</w:t>
            </w:r>
          </w:p>
        </w:tc>
      </w:tr>
      <w:tr w:rsidR="00C27799" w:rsidRPr="0021779F" w:rsidTr="00166FA1">
        <w:tc>
          <w:tcPr>
            <w:tcW w:w="3119" w:type="dxa"/>
          </w:tcPr>
          <w:p w:rsidR="00C27799" w:rsidRPr="008F1369" w:rsidRDefault="00C27799" w:rsidP="00166FA1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27758">
              <w:rPr>
                <w:rFonts w:cstheme="minorHAnsi"/>
                <w:b/>
                <w:bCs/>
                <w:sz w:val="20"/>
                <w:szCs w:val="20"/>
              </w:rPr>
              <w:t>Sequences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27799" w:rsidRPr="0021779F" w:rsidTr="00166FA1">
        <w:tc>
          <w:tcPr>
            <w:tcW w:w="3119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Pierre-Robin sequence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Q8708</w:t>
            </w:r>
          </w:p>
        </w:tc>
        <w:tc>
          <w:tcPr>
            <w:tcW w:w="1276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75603</w:t>
            </w:r>
          </w:p>
        </w:tc>
        <w:tc>
          <w:tcPr>
            <w:tcW w:w="1701" w:type="dxa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C27799" w:rsidRPr="000A6C9A" w:rsidRDefault="00C27799" w:rsidP="00166FA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A6C9A">
              <w:rPr>
                <w:rFonts w:cstheme="minorHAnsi"/>
                <w:sz w:val="18"/>
                <w:szCs w:val="18"/>
              </w:rPr>
              <w:t>aud27</w:t>
            </w:r>
          </w:p>
        </w:tc>
      </w:tr>
    </w:tbl>
    <w:p w:rsidR="00C27799" w:rsidRDefault="00C27799" w:rsidP="00C27799">
      <w:pPr>
        <w:spacing w:before="120" w:line="240" w:lineRule="auto"/>
        <w:rPr>
          <w:szCs w:val="20"/>
        </w:rPr>
      </w:pPr>
      <w:r w:rsidRPr="00AD0BD6">
        <w:rPr>
          <w:szCs w:val="20"/>
        </w:rPr>
        <w:t xml:space="preserve">*All Anomalies = ALL cases of congenital anomaly, excluding cases with only minor anomalies as defined in Section 3.2 in Guide 1.4 for cases born post-2005. Cases with more than one anomaly are only counted once in the “All Anomalies” subgroup. </w:t>
      </w:r>
    </w:p>
    <w:p w:rsidR="00C27799" w:rsidRPr="008F1369" w:rsidRDefault="00C27799" w:rsidP="00C27799">
      <w:pPr>
        <w:spacing w:line="240" w:lineRule="auto"/>
        <w:rPr>
          <w:color w:val="1F497D"/>
        </w:rPr>
      </w:pPr>
      <w:r w:rsidRPr="00AD0BD6">
        <w:rPr>
          <w:rFonts w:ascii="Calibri" w:hAnsi="Calibri"/>
          <w:szCs w:val="18"/>
        </w:rPr>
        <w:t>†</w:t>
      </w:r>
      <w:r>
        <w:rPr>
          <w:rFonts w:ascii="Calibri" w:hAnsi="Calibri"/>
          <w:szCs w:val="18"/>
        </w:rPr>
        <w:t xml:space="preserve">EUROCAT </w:t>
      </w:r>
      <w:r w:rsidRPr="00AD0BD6">
        <w:rPr>
          <w:rFonts w:ascii="Calibri" w:hAnsi="Calibri"/>
          <w:szCs w:val="18"/>
        </w:rPr>
        <w:t>ICD-9 codes are</w:t>
      </w:r>
      <w:r>
        <w:rPr>
          <w:rFonts w:ascii="Calibri" w:hAnsi="Calibri"/>
          <w:szCs w:val="18"/>
        </w:rPr>
        <w:t xml:space="preserve"> use</w:t>
      </w:r>
      <w:r>
        <w:rPr>
          <w:rFonts w:ascii="Calibri" w:hAnsi="Calibri"/>
          <w:color w:val="000000" w:themeColor="text1"/>
          <w:szCs w:val="18"/>
        </w:rPr>
        <w:t>d with the</w:t>
      </w:r>
      <w:r w:rsidRPr="00AD0BD6">
        <w:rPr>
          <w:color w:val="000000" w:themeColor="text1"/>
        </w:rPr>
        <w:t xml:space="preserve"> British Paediatric Association (BPA) extension code</w:t>
      </w:r>
      <w:r>
        <w:rPr>
          <w:rFonts w:ascii="Calibri" w:hAnsi="Calibri"/>
          <w:color w:val="000000" w:themeColor="text1"/>
          <w:szCs w:val="18"/>
        </w:rPr>
        <w:t xml:space="preserve">: </w:t>
      </w:r>
      <w:hyperlink r:id="rId5" w:history="1">
        <w:r>
          <w:rPr>
            <w:rStyle w:val="Hyperlink"/>
          </w:rPr>
          <w:t>http://www.eurocat-network.eu/content/EUROCAT-ICD9-with-BPA-Extension.pdf</w:t>
        </w:r>
      </w:hyperlink>
      <w:r>
        <w:rPr>
          <w:rStyle w:val="Hyperlink"/>
        </w:rPr>
        <w:t xml:space="preserve"> </w:t>
      </w:r>
    </w:p>
    <w:p w:rsidR="00C27799" w:rsidRPr="00694A4E" w:rsidRDefault="00C27799" w:rsidP="00C27799">
      <w:pPr>
        <w:spacing w:line="480" w:lineRule="auto"/>
        <w:ind w:left="709" w:hanging="709"/>
      </w:pPr>
    </w:p>
    <w:p w:rsidR="003D6849" w:rsidRDefault="003D6849">
      <w:bookmarkStart w:id="0" w:name="_GoBack"/>
      <w:bookmarkEnd w:id="0"/>
    </w:p>
    <w:sectPr w:rsidR="003D6849" w:rsidSect="005F5123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6FF"/>
    <w:rsid w:val="000B46FF"/>
    <w:rsid w:val="003D6849"/>
    <w:rsid w:val="00AD261F"/>
    <w:rsid w:val="00C2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799"/>
    <w:pPr>
      <w:spacing w:after="0" w:line="288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7799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77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799"/>
    <w:pPr>
      <w:spacing w:after="0" w:line="288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7799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7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urocat-network.eu/content/EUROCAT-ICD9-with-BPA-Extension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0</Words>
  <Characters>4508</Characters>
  <Application>Microsoft Office Word</Application>
  <DocSecurity>0</DocSecurity>
  <Lines>37</Lines>
  <Paragraphs>10</Paragraphs>
  <ScaleCrop>false</ScaleCrop>
  <Company/>
  <LinksUpToDate>false</LinksUpToDate>
  <CharactersWithSpaces>5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20T01:53:00Z</dcterms:created>
  <dcterms:modified xsi:type="dcterms:W3CDTF">2021-08-20T01:53:00Z</dcterms:modified>
</cp:coreProperties>
</file>